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1431" w:tblpY="-44"/>
        <w:tblW w:w="945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410"/>
        <w:gridCol w:w="2340"/>
        <w:gridCol w:w="2700"/>
      </w:tblGrid>
      <w:tr w:rsidR="0061703B" w:rsidRPr="0099075D" w14:paraId="2548ED78" w14:textId="77777777" w:rsidTr="00B75979">
        <w:trPr>
          <w:trHeight w:val="620"/>
        </w:trPr>
        <w:tc>
          <w:tcPr>
            <w:tcW w:w="94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7849B5C" w14:textId="77777777" w:rsidR="0061703B" w:rsidRPr="0099075D" w:rsidRDefault="0061703B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 xml:space="preserve">Supplemental Table 3. Association between social determinants of health with the </w:t>
            </w:r>
            <w:r>
              <w:rPr>
                <w:sz w:val="22"/>
                <w:szCs w:val="22"/>
              </w:rPr>
              <w:t>self-report of</w:t>
            </w:r>
            <w:r w:rsidRPr="0099075D">
              <w:rPr>
                <w:sz w:val="22"/>
                <w:szCs w:val="22"/>
              </w:rPr>
              <w:t xml:space="preserve"> PCOS. Reference category is women without PCOS. All models adjust for age and center, but do not adjust for race. Odds ratios and 95% confidence intervals (OR, 95% CI) shown.</w:t>
            </w:r>
          </w:p>
        </w:tc>
      </w:tr>
      <w:tr w:rsidR="0061703B" w:rsidRPr="0099075D" w14:paraId="01FAD100" w14:textId="77777777" w:rsidTr="00B75979">
        <w:trPr>
          <w:trHeight w:val="341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9CACE49" w14:textId="77777777" w:rsidR="0061703B" w:rsidRPr="0099075D" w:rsidRDefault="0061703B" w:rsidP="00B75979">
            <w:pPr>
              <w:rPr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458C179" w14:textId="77777777" w:rsidR="0061703B" w:rsidRPr="0099075D" w:rsidRDefault="0061703B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Recognized PCOS</w:t>
            </w:r>
          </w:p>
          <w:p w14:paraId="0C034203" w14:textId="77777777" w:rsidR="0061703B" w:rsidRPr="0099075D" w:rsidRDefault="0061703B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OR (95% CI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40814B9" w14:textId="77777777" w:rsidR="0061703B" w:rsidRPr="0099075D" w:rsidRDefault="0061703B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Unrecognized PCOS</w:t>
            </w:r>
          </w:p>
          <w:p w14:paraId="751000C7" w14:textId="77777777" w:rsidR="0061703B" w:rsidRPr="0099075D" w:rsidRDefault="0061703B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OR (95% CI)</w:t>
            </w:r>
          </w:p>
        </w:tc>
      </w:tr>
      <w:tr w:rsidR="0061703B" w:rsidRPr="0099075D" w14:paraId="22593681" w14:textId="77777777" w:rsidTr="00B75979">
        <w:trPr>
          <w:trHeight w:val="60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30A679" w14:textId="77777777" w:rsidR="0061703B" w:rsidRPr="0099075D" w:rsidRDefault="0061703B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Food insecurit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F2FA5" w14:textId="77777777" w:rsidR="0061703B" w:rsidRPr="0099075D" w:rsidRDefault="0061703B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color w:val="000000"/>
                <w:sz w:val="22"/>
                <w:szCs w:val="22"/>
              </w:rPr>
              <w:t>0.88 (0.37, 2.07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3CCEB" w14:textId="77777777" w:rsidR="0061703B" w:rsidRPr="0099075D" w:rsidRDefault="0061703B" w:rsidP="00B75979">
            <w:pPr>
              <w:jc w:val="center"/>
              <w:rPr>
                <w:b/>
                <w:bCs/>
                <w:sz w:val="22"/>
                <w:szCs w:val="22"/>
              </w:rPr>
            </w:pPr>
            <w:r w:rsidRPr="0099075D">
              <w:rPr>
                <w:b/>
                <w:bCs/>
                <w:color w:val="000000"/>
                <w:sz w:val="22"/>
                <w:szCs w:val="22"/>
              </w:rPr>
              <w:t>1.76 (1.15, 2.69)</w:t>
            </w:r>
          </w:p>
        </w:tc>
      </w:tr>
      <w:tr w:rsidR="0061703B" w:rsidRPr="0099075D" w14:paraId="174793BF" w14:textId="77777777" w:rsidTr="00B75979">
        <w:trPr>
          <w:trHeight w:val="60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8CB254" w14:textId="77777777" w:rsidR="0061703B" w:rsidRPr="0099075D" w:rsidRDefault="0061703B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Did not seek care because of cost or lack of coverag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21496" w14:textId="77777777" w:rsidR="0061703B" w:rsidRPr="0099075D" w:rsidRDefault="0061703B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1.20 (0.48, 3.02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C90AF" w14:textId="77777777" w:rsidR="0061703B" w:rsidRPr="0099075D" w:rsidRDefault="0061703B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color w:val="000000"/>
                <w:sz w:val="22"/>
                <w:szCs w:val="22"/>
              </w:rPr>
              <w:t>1.19 (0.69, 2.05)</w:t>
            </w:r>
          </w:p>
        </w:tc>
      </w:tr>
      <w:tr w:rsidR="0061703B" w:rsidRPr="0099075D" w14:paraId="201ABF3E" w14:textId="77777777" w:rsidTr="00B75979">
        <w:trPr>
          <w:trHeight w:val="60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BB7C4" w14:textId="77777777" w:rsidR="0061703B" w:rsidRPr="0099075D" w:rsidRDefault="0061703B" w:rsidP="00B75979">
            <w:pPr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Very hard, fairly hard, not too hard to get health service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5A893" w14:textId="77777777" w:rsidR="0061703B" w:rsidRPr="0099075D" w:rsidRDefault="0061703B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sz w:val="22"/>
                <w:szCs w:val="22"/>
              </w:rPr>
              <w:t>1.60 (0.80, 3.20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10F74" w14:textId="77777777" w:rsidR="0061703B" w:rsidRPr="0099075D" w:rsidRDefault="0061703B" w:rsidP="00B75979">
            <w:pPr>
              <w:jc w:val="center"/>
              <w:rPr>
                <w:sz w:val="22"/>
                <w:szCs w:val="22"/>
              </w:rPr>
            </w:pPr>
            <w:r w:rsidRPr="0099075D">
              <w:rPr>
                <w:color w:val="000000"/>
                <w:sz w:val="22"/>
                <w:szCs w:val="22"/>
              </w:rPr>
              <w:t>1.33 (0.87, 2.01)</w:t>
            </w:r>
          </w:p>
        </w:tc>
      </w:tr>
    </w:tbl>
    <w:p w14:paraId="5A4B1E3C" w14:textId="77777777" w:rsidR="00836A48" w:rsidRDefault="00836A48"/>
    <w:sectPr w:rsidR="00836A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03B"/>
    <w:rsid w:val="003C7A29"/>
    <w:rsid w:val="0061703B"/>
    <w:rsid w:val="00836A48"/>
    <w:rsid w:val="00924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BF14F"/>
  <w15:chartTrackingRefBased/>
  <w15:docId w15:val="{DE7FC353-085D-418F-AB53-18AEC4FED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0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>Michigan Medicine</Company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Catherine (Catherine)</dc:creator>
  <cp:keywords/>
  <dc:description/>
  <cp:lastModifiedBy>Kim, Catherine (Catherine)</cp:lastModifiedBy>
  <cp:revision>1</cp:revision>
  <dcterms:created xsi:type="dcterms:W3CDTF">2023-05-03T19:41:00Z</dcterms:created>
  <dcterms:modified xsi:type="dcterms:W3CDTF">2023-05-03T19:41:00Z</dcterms:modified>
</cp:coreProperties>
</file>